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D2F3D" w14:textId="77777777" w:rsidR="00A65F88" w:rsidRPr="00695C30" w:rsidRDefault="00A65F88" w:rsidP="00A65F8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5C3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  <w:r w:rsidRPr="00695C30">
        <w:rPr>
          <w:rFonts w:ascii="Times New Roman" w:hAnsi="Times New Roman" w:cs="Times New Roman"/>
          <w:sz w:val="24"/>
          <w:szCs w:val="24"/>
          <w:lang w:val="en-US"/>
        </w:rPr>
        <w:t xml:space="preserve">. Definitions of the comorbidities </w:t>
      </w:r>
    </w:p>
    <w:tbl>
      <w:tblPr>
        <w:tblStyle w:val="TaulukkoRuudukko"/>
        <w:tblW w:w="10201" w:type="dxa"/>
        <w:tblLook w:val="04A0" w:firstRow="1" w:lastRow="0" w:firstColumn="1" w:lastColumn="0" w:noHBand="0" w:noVBand="1"/>
      </w:tblPr>
      <w:tblGrid>
        <w:gridCol w:w="1516"/>
        <w:gridCol w:w="2428"/>
        <w:gridCol w:w="1257"/>
        <w:gridCol w:w="1356"/>
        <w:gridCol w:w="2392"/>
        <w:gridCol w:w="1252"/>
      </w:tblGrid>
      <w:tr w:rsidR="00A65F88" w:rsidRPr="00A65F88" w14:paraId="4C7036E0" w14:textId="77777777" w:rsidTr="00A65F88">
        <w:tc>
          <w:tcPr>
            <w:tcW w:w="1539" w:type="dxa"/>
          </w:tcPr>
          <w:p w14:paraId="2B3A230F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6" w:type="dxa"/>
          </w:tcPr>
          <w:p w14:paraId="705FBF80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5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D-10</w:t>
            </w:r>
          </w:p>
        </w:tc>
        <w:tc>
          <w:tcPr>
            <w:tcW w:w="1297" w:type="dxa"/>
          </w:tcPr>
          <w:p w14:paraId="24429587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5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PC-2</w:t>
            </w:r>
          </w:p>
        </w:tc>
        <w:tc>
          <w:tcPr>
            <w:tcW w:w="1042" w:type="dxa"/>
          </w:tcPr>
          <w:p w14:paraId="296F119E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5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imbursement code</w:t>
            </w:r>
          </w:p>
        </w:tc>
        <w:tc>
          <w:tcPr>
            <w:tcW w:w="2502" w:type="dxa"/>
          </w:tcPr>
          <w:p w14:paraId="2503AF5E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5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C code</w:t>
            </w:r>
          </w:p>
        </w:tc>
        <w:tc>
          <w:tcPr>
            <w:tcW w:w="1275" w:type="dxa"/>
          </w:tcPr>
          <w:p w14:paraId="196B823E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5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</w:t>
            </w:r>
          </w:p>
        </w:tc>
      </w:tr>
      <w:tr w:rsidR="00A65F88" w:rsidRPr="00A65F88" w14:paraId="5A81A38F" w14:textId="77777777" w:rsidTr="00A65F88">
        <w:tc>
          <w:tcPr>
            <w:tcW w:w="1539" w:type="dxa"/>
          </w:tcPr>
          <w:p w14:paraId="07F60B9E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5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2546" w:type="dxa"/>
          </w:tcPr>
          <w:p w14:paraId="05285085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5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10-I15</w:t>
            </w:r>
          </w:p>
        </w:tc>
        <w:tc>
          <w:tcPr>
            <w:tcW w:w="1297" w:type="dxa"/>
          </w:tcPr>
          <w:p w14:paraId="76A5A08E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5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85, K86, K87</w:t>
            </w:r>
          </w:p>
        </w:tc>
        <w:tc>
          <w:tcPr>
            <w:tcW w:w="1042" w:type="dxa"/>
          </w:tcPr>
          <w:p w14:paraId="4B0D682A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5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5</w:t>
            </w:r>
          </w:p>
        </w:tc>
        <w:tc>
          <w:tcPr>
            <w:tcW w:w="2502" w:type="dxa"/>
          </w:tcPr>
          <w:p w14:paraId="5C61E168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5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03A, C03B, C03DB, C03EA, C07A, C08CA, C08D, C09</w:t>
            </w:r>
          </w:p>
        </w:tc>
        <w:tc>
          <w:tcPr>
            <w:tcW w:w="1275" w:type="dxa"/>
          </w:tcPr>
          <w:p w14:paraId="32113DEE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65F88" w:rsidRPr="00A65F88" w14:paraId="2F30F833" w14:textId="77777777" w:rsidTr="00A65F88">
        <w:tc>
          <w:tcPr>
            <w:tcW w:w="1539" w:type="dxa"/>
          </w:tcPr>
          <w:p w14:paraId="3A6C8575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5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yslipidemia</w:t>
            </w:r>
          </w:p>
        </w:tc>
        <w:tc>
          <w:tcPr>
            <w:tcW w:w="2546" w:type="dxa"/>
          </w:tcPr>
          <w:p w14:paraId="7048B18B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5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78</w:t>
            </w:r>
          </w:p>
        </w:tc>
        <w:tc>
          <w:tcPr>
            <w:tcW w:w="1297" w:type="dxa"/>
          </w:tcPr>
          <w:p w14:paraId="2FD00BBF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5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93</w:t>
            </w:r>
          </w:p>
        </w:tc>
        <w:tc>
          <w:tcPr>
            <w:tcW w:w="1042" w:type="dxa"/>
          </w:tcPr>
          <w:p w14:paraId="5B5F67BD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5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6</w:t>
            </w:r>
          </w:p>
        </w:tc>
        <w:tc>
          <w:tcPr>
            <w:tcW w:w="2502" w:type="dxa"/>
          </w:tcPr>
          <w:p w14:paraId="761BB731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5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10</w:t>
            </w:r>
          </w:p>
        </w:tc>
        <w:tc>
          <w:tcPr>
            <w:tcW w:w="1275" w:type="dxa"/>
          </w:tcPr>
          <w:p w14:paraId="204FC478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65F88" w:rsidRPr="00A65F88" w14:paraId="6949D832" w14:textId="77777777" w:rsidTr="00A65F88">
        <w:tc>
          <w:tcPr>
            <w:tcW w:w="1539" w:type="dxa"/>
          </w:tcPr>
          <w:p w14:paraId="04AE96BF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5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rt failure</w:t>
            </w:r>
          </w:p>
        </w:tc>
        <w:tc>
          <w:tcPr>
            <w:tcW w:w="2546" w:type="dxa"/>
          </w:tcPr>
          <w:p w14:paraId="38D9C52D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5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50, I11.0, I13.0, I13.2</w:t>
            </w:r>
          </w:p>
        </w:tc>
        <w:tc>
          <w:tcPr>
            <w:tcW w:w="1297" w:type="dxa"/>
          </w:tcPr>
          <w:p w14:paraId="156E1422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5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77</w:t>
            </w:r>
          </w:p>
        </w:tc>
        <w:tc>
          <w:tcPr>
            <w:tcW w:w="1042" w:type="dxa"/>
          </w:tcPr>
          <w:p w14:paraId="3B072C73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5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</w:t>
            </w:r>
          </w:p>
        </w:tc>
        <w:tc>
          <w:tcPr>
            <w:tcW w:w="2502" w:type="dxa"/>
          </w:tcPr>
          <w:p w14:paraId="1D41184A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654D808F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65F88" w:rsidRPr="00A65F88" w14:paraId="139AA8EC" w14:textId="77777777" w:rsidTr="00A65F88">
        <w:tc>
          <w:tcPr>
            <w:tcW w:w="1539" w:type="dxa"/>
          </w:tcPr>
          <w:p w14:paraId="50F7E5BB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5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2546" w:type="dxa"/>
          </w:tcPr>
          <w:p w14:paraId="51352288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5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10-E14</w:t>
            </w:r>
          </w:p>
        </w:tc>
        <w:tc>
          <w:tcPr>
            <w:tcW w:w="1297" w:type="dxa"/>
          </w:tcPr>
          <w:p w14:paraId="7E7A8EF3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5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89, T90</w:t>
            </w:r>
          </w:p>
        </w:tc>
        <w:tc>
          <w:tcPr>
            <w:tcW w:w="1042" w:type="dxa"/>
          </w:tcPr>
          <w:p w14:paraId="3ECAEE6C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5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3, 215</w:t>
            </w:r>
          </w:p>
        </w:tc>
        <w:tc>
          <w:tcPr>
            <w:tcW w:w="2502" w:type="dxa"/>
          </w:tcPr>
          <w:p w14:paraId="0A297FAD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5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10</w:t>
            </w:r>
          </w:p>
        </w:tc>
        <w:tc>
          <w:tcPr>
            <w:tcW w:w="1275" w:type="dxa"/>
          </w:tcPr>
          <w:p w14:paraId="7513CC89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65F88" w:rsidRPr="00A65F88" w14:paraId="60D8CCE9" w14:textId="77777777" w:rsidTr="00A65F88">
        <w:tc>
          <w:tcPr>
            <w:tcW w:w="1539" w:type="dxa"/>
          </w:tcPr>
          <w:p w14:paraId="2F4F10AB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5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ious stroke</w:t>
            </w:r>
          </w:p>
        </w:tc>
        <w:tc>
          <w:tcPr>
            <w:tcW w:w="2546" w:type="dxa"/>
          </w:tcPr>
          <w:p w14:paraId="073F4D09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5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63, I64, I69.3-I69.8</w:t>
            </w:r>
          </w:p>
        </w:tc>
        <w:tc>
          <w:tcPr>
            <w:tcW w:w="1297" w:type="dxa"/>
          </w:tcPr>
          <w:p w14:paraId="227B0EBD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5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90</w:t>
            </w:r>
          </w:p>
        </w:tc>
        <w:tc>
          <w:tcPr>
            <w:tcW w:w="1042" w:type="dxa"/>
          </w:tcPr>
          <w:p w14:paraId="65F1328A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2" w:type="dxa"/>
          </w:tcPr>
          <w:p w14:paraId="712CB5B7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5B4428A9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65F88" w:rsidRPr="00A65F88" w14:paraId="13A1BA45" w14:textId="77777777" w:rsidTr="00A65F88">
        <w:tc>
          <w:tcPr>
            <w:tcW w:w="1539" w:type="dxa"/>
          </w:tcPr>
          <w:p w14:paraId="7839E799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5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eeding history</w:t>
            </w:r>
          </w:p>
        </w:tc>
        <w:tc>
          <w:tcPr>
            <w:tcW w:w="2546" w:type="dxa"/>
          </w:tcPr>
          <w:p w14:paraId="6076DA6E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5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50.0, D62, D68.3, I60-I62, I69.0-I69.2, I85.0, I86.4, J94.2, K22.1, K22.3, K22.6, K25.0, K25.2, K25.4, K25.6, K26.0, K26.2, K26.4, K26.6, K27.0, K27.2, K27.4, K27.6, K28.0, K28.2, K28.4, K28.6, K29.0, K62.5, K63.1, K63.3, K92.0-K92.2, N02, R04, R31, R58, S06.2-S06.6, S06.8</w:t>
            </w:r>
          </w:p>
        </w:tc>
        <w:tc>
          <w:tcPr>
            <w:tcW w:w="1297" w:type="dxa"/>
          </w:tcPr>
          <w:p w14:paraId="4AA6A5EC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2" w:type="dxa"/>
          </w:tcPr>
          <w:p w14:paraId="76382127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2" w:type="dxa"/>
          </w:tcPr>
          <w:p w14:paraId="625CCDE0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1D52FC32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65F88" w:rsidRPr="00A65F88" w14:paraId="358E8C49" w14:textId="77777777" w:rsidTr="00A65F88">
        <w:tc>
          <w:tcPr>
            <w:tcW w:w="1539" w:type="dxa"/>
          </w:tcPr>
          <w:p w14:paraId="3E73B412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5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cohol abuse</w:t>
            </w:r>
          </w:p>
        </w:tc>
        <w:tc>
          <w:tcPr>
            <w:tcW w:w="2546" w:type="dxa"/>
          </w:tcPr>
          <w:p w14:paraId="77CFE98E" w14:textId="77777777" w:rsidR="00A65F88" w:rsidRPr="00A65F88" w:rsidRDefault="00A65F88" w:rsidP="00DB2F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65F8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10</w:t>
            </w:r>
          </w:p>
        </w:tc>
        <w:tc>
          <w:tcPr>
            <w:tcW w:w="1297" w:type="dxa"/>
          </w:tcPr>
          <w:p w14:paraId="7E3FF6AD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2" w:type="dxa"/>
          </w:tcPr>
          <w:p w14:paraId="76E7420E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2" w:type="dxa"/>
          </w:tcPr>
          <w:p w14:paraId="20DE12FE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028B5027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65F88" w:rsidRPr="00A65F88" w14:paraId="373F9FFC" w14:textId="77777777" w:rsidTr="00A65F88">
        <w:tc>
          <w:tcPr>
            <w:tcW w:w="1539" w:type="dxa"/>
          </w:tcPr>
          <w:p w14:paraId="38A89521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5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nal failure or dialysis</w:t>
            </w:r>
          </w:p>
        </w:tc>
        <w:tc>
          <w:tcPr>
            <w:tcW w:w="2546" w:type="dxa"/>
          </w:tcPr>
          <w:p w14:paraId="366DDDD8" w14:textId="77777777" w:rsidR="00A65F88" w:rsidRPr="00A65F88" w:rsidRDefault="00A65F88" w:rsidP="00DB2F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65F8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18, Z49</w:t>
            </w:r>
          </w:p>
        </w:tc>
        <w:tc>
          <w:tcPr>
            <w:tcW w:w="1297" w:type="dxa"/>
          </w:tcPr>
          <w:p w14:paraId="2FE46C8E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2" w:type="dxa"/>
          </w:tcPr>
          <w:p w14:paraId="69254931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2" w:type="dxa"/>
          </w:tcPr>
          <w:p w14:paraId="5675D330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0133B1FB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65F88" w:rsidRPr="00A65F88" w14:paraId="4558F050" w14:textId="77777777" w:rsidTr="00A65F88">
        <w:tc>
          <w:tcPr>
            <w:tcW w:w="1539" w:type="dxa"/>
          </w:tcPr>
          <w:p w14:paraId="1EE94A10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5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ver cirrhosis or failure</w:t>
            </w:r>
          </w:p>
        </w:tc>
        <w:tc>
          <w:tcPr>
            <w:tcW w:w="2546" w:type="dxa"/>
          </w:tcPr>
          <w:p w14:paraId="76CAF9A3" w14:textId="77777777" w:rsidR="00A65F88" w:rsidRPr="00A65F88" w:rsidRDefault="00A65F88" w:rsidP="00DB2F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65F8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K70.2-K70.4, K71.7, K71.8, K72, K74</w:t>
            </w:r>
          </w:p>
        </w:tc>
        <w:tc>
          <w:tcPr>
            <w:tcW w:w="1297" w:type="dxa"/>
          </w:tcPr>
          <w:p w14:paraId="63D7DA66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2" w:type="dxa"/>
          </w:tcPr>
          <w:p w14:paraId="6AE26261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2" w:type="dxa"/>
          </w:tcPr>
          <w:p w14:paraId="09E50F97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3393BA25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65F88" w:rsidRPr="00A65F88" w14:paraId="3E1DC150" w14:textId="77777777" w:rsidTr="00A65F88">
        <w:tc>
          <w:tcPr>
            <w:tcW w:w="1539" w:type="dxa"/>
          </w:tcPr>
          <w:p w14:paraId="000802DC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5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mentia</w:t>
            </w:r>
          </w:p>
        </w:tc>
        <w:tc>
          <w:tcPr>
            <w:tcW w:w="2546" w:type="dxa"/>
          </w:tcPr>
          <w:p w14:paraId="4E626493" w14:textId="77777777" w:rsidR="00A65F88" w:rsidRPr="00A65F88" w:rsidRDefault="00A65F88" w:rsidP="00DB2F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65F8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00-F03, G30</w:t>
            </w:r>
          </w:p>
        </w:tc>
        <w:tc>
          <w:tcPr>
            <w:tcW w:w="1297" w:type="dxa"/>
          </w:tcPr>
          <w:p w14:paraId="2FB92D27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2" w:type="dxa"/>
          </w:tcPr>
          <w:p w14:paraId="6E05F8CC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2" w:type="dxa"/>
          </w:tcPr>
          <w:p w14:paraId="76269CD2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425B2817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65F88" w:rsidRPr="00A65F88" w14:paraId="5E6FCAF5" w14:textId="77777777" w:rsidTr="00A65F88">
        <w:tc>
          <w:tcPr>
            <w:tcW w:w="1539" w:type="dxa"/>
          </w:tcPr>
          <w:p w14:paraId="168DF46E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5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cer</w:t>
            </w:r>
          </w:p>
        </w:tc>
        <w:tc>
          <w:tcPr>
            <w:tcW w:w="2546" w:type="dxa"/>
          </w:tcPr>
          <w:p w14:paraId="5EE6D5AF" w14:textId="77777777" w:rsidR="00A65F88" w:rsidRPr="00A65F88" w:rsidRDefault="00A65F88" w:rsidP="00DB2F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97" w:type="dxa"/>
          </w:tcPr>
          <w:p w14:paraId="58A07D7A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2" w:type="dxa"/>
          </w:tcPr>
          <w:p w14:paraId="1FFAA889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2" w:type="dxa"/>
          </w:tcPr>
          <w:p w14:paraId="6E2042DE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66B23A34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5F8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ny cancer registered in the Finnish Cancer Registry</w:t>
            </w:r>
          </w:p>
        </w:tc>
      </w:tr>
      <w:tr w:rsidR="00A65F88" w:rsidRPr="00A65F88" w14:paraId="020A6F3D" w14:textId="77777777" w:rsidTr="00A65F88">
        <w:tc>
          <w:tcPr>
            <w:tcW w:w="1539" w:type="dxa"/>
          </w:tcPr>
          <w:p w14:paraId="01CA12B1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5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oronary heart disease</w:t>
            </w:r>
          </w:p>
        </w:tc>
        <w:tc>
          <w:tcPr>
            <w:tcW w:w="2546" w:type="dxa"/>
          </w:tcPr>
          <w:p w14:paraId="403BC32D" w14:textId="77777777" w:rsidR="00A65F88" w:rsidRPr="00A65F88" w:rsidRDefault="00A65F88" w:rsidP="00DB2F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65F8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21-I25</w:t>
            </w:r>
          </w:p>
        </w:tc>
        <w:tc>
          <w:tcPr>
            <w:tcW w:w="1297" w:type="dxa"/>
          </w:tcPr>
          <w:p w14:paraId="4FBB7C00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2" w:type="dxa"/>
          </w:tcPr>
          <w:p w14:paraId="6690F6FF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2" w:type="dxa"/>
          </w:tcPr>
          <w:p w14:paraId="62607D29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2AAE76A5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65F88" w:rsidRPr="00A65F88" w14:paraId="24B86995" w14:textId="77777777" w:rsidTr="00A65F88">
        <w:tc>
          <w:tcPr>
            <w:tcW w:w="1539" w:type="dxa"/>
          </w:tcPr>
          <w:p w14:paraId="655A1BB9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5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rior myocardial infarction</w:t>
            </w:r>
          </w:p>
        </w:tc>
        <w:tc>
          <w:tcPr>
            <w:tcW w:w="2546" w:type="dxa"/>
          </w:tcPr>
          <w:p w14:paraId="4CE67AA0" w14:textId="77777777" w:rsidR="00A65F88" w:rsidRPr="00A65F88" w:rsidRDefault="00A65F88" w:rsidP="00DB2F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65F8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21-I22</w:t>
            </w:r>
          </w:p>
        </w:tc>
        <w:tc>
          <w:tcPr>
            <w:tcW w:w="1297" w:type="dxa"/>
          </w:tcPr>
          <w:p w14:paraId="40FB249E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2" w:type="dxa"/>
          </w:tcPr>
          <w:p w14:paraId="7DB888BA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2" w:type="dxa"/>
          </w:tcPr>
          <w:p w14:paraId="2B6244C7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73F54DD9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65F88" w:rsidRPr="00A65F88" w14:paraId="3A39C27E" w14:textId="77777777" w:rsidTr="00A65F88">
        <w:tc>
          <w:tcPr>
            <w:tcW w:w="1539" w:type="dxa"/>
          </w:tcPr>
          <w:p w14:paraId="51B73465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5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sychiatric disorder</w:t>
            </w:r>
          </w:p>
        </w:tc>
        <w:tc>
          <w:tcPr>
            <w:tcW w:w="2546" w:type="dxa"/>
          </w:tcPr>
          <w:p w14:paraId="7C61FA87" w14:textId="77777777" w:rsidR="00A65F88" w:rsidRPr="00A65F88" w:rsidRDefault="00A65F88" w:rsidP="00DB2F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65F8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F04-F99</w:t>
            </w:r>
          </w:p>
          <w:p w14:paraId="55D50633" w14:textId="77777777" w:rsidR="00A65F88" w:rsidRPr="00A65F88" w:rsidRDefault="00A65F88" w:rsidP="00DB2F3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97" w:type="dxa"/>
          </w:tcPr>
          <w:p w14:paraId="685BC7CA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2" w:type="dxa"/>
          </w:tcPr>
          <w:p w14:paraId="240C747D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02" w:type="dxa"/>
          </w:tcPr>
          <w:p w14:paraId="0CDDACAA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2F35B3A6" w14:textId="77777777" w:rsidR="00A65F88" w:rsidRPr="00A65F88" w:rsidRDefault="00A65F88" w:rsidP="00DB2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33BA36BC" w14:textId="66B3D74E" w:rsidR="008535AD" w:rsidRPr="00A61E62" w:rsidRDefault="00A65F88" w:rsidP="00A61E62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65F88">
        <w:rPr>
          <w:rFonts w:ascii="Times New Roman" w:hAnsi="Times New Roman" w:cs="Times New Roman"/>
          <w:sz w:val="20"/>
          <w:szCs w:val="20"/>
          <w:lang w:val="en-US"/>
        </w:rPr>
        <w:t>Abbreviations: ATC, anatomic therapeutic chemical; ICD-10, International Classification of Diseases, Tenth Revision; ICPC-2, International Classification of Primary Care, Second Edition</w:t>
      </w:r>
    </w:p>
    <w:sectPr w:rsidR="008535AD" w:rsidRPr="00A61E6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F88"/>
    <w:rsid w:val="00066796"/>
    <w:rsid w:val="00451900"/>
    <w:rsid w:val="008535AD"/>
    <w:rsid w:val="00A61E62"/>
    <w:rsid w:val="00A65F88"/>
    <w:rsid w:val="00A807C1"/>
    <w:rsid w:val="00F13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6BC15A"/>
  <w15:chartTrackingRefBased/>
  <w15:docId w15:val="{6260E12B-E857-574C-A036-4DA8200EE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65F88"/>
    <w:pPr>
      <w:spacing w:after="200" w:line="276" w:lineRule="auto"/>
    </w:pPr>
    <w:rPr>
      <w:sz w:val="22"/>
      <w:szCs w:val="22"/>
      <w:lang w:val="it-IT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A65F88"/>
    <w:rPr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1053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 Teppo</dc:creator>
  <cp:keywords/>
  <dc:description/>
  <cp:lastModifiedBy>Konsta Teppo</cp:lastModifiedBy>
  <cp:revision>3</cp:revision>
  <dcterms:created xsi:type="dcterms:W3CDTF">2022-10-21T06:22:00Z</dcterms:created>
  <dcterms:modified xsi:type="dcterms:W3CDTF">2022-10-21T10:30:00Z</dcterms:modified>
</cp:coreProperties>
</file>